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365A8D" w14:textId="0542E193" w:rsidR="007876BB" w:rsidRPr="009A76D1" w:rsidRDefault="007876BB" w:rsidP="007876BB">
      <w:pPr>
        <w:rPr>
          <w:b/>
          <w:bCs/>
          <w:lang w:val="en-GB"/>
        </w:rPr>
      </w:pPr>
      <w:r>
        <w:rPr>
          <w:b/>
          <w:bCs/>
          <w:lang w:val="en-GB"/>
        </w:rPr>
        <w:t>S1</w:t>
      </w:r>
      <w:r w:rsidR="002A6523">
        <w:rPr>
          <w:b/>
          <w:bCs/>
          <w:lang w:val="en-GB"/>
        </w:rPr>
        <w:t xml:space="preserve"> Fig</w:t>
      </w:r>
      <w:r>
        <w:rPr>
          <w:b/>
          <w:bCs/>
          <w:lang w:val="en-GB"/>
        </w:rPr>
        <w:t xml:space="preserve">. </w:t>
      </w:r>
      <w:r w:rsidRPr="009A76D1">
        <w:rPr>
          <w:b/>
          <w:bCs/>
          <w:lang w:val="en-GB"/>
        </w:rPr>
        <w:t>Graphic representation of the total effect (TE), Natural Direct Effect (NDE) and Natural Indirect Effect (NIE).</w:t>
      </w:r>
    </w:p>
    <w:p w14:paraId="173CA486" w14:textId="77777777" w:rsidR="007876BB" w:rsidRPr="00EA0818" w:rsidRDefault="007876BB" w:rsidP="007876BB">
      <w:pPr>
        <w:rPr>
          <w:sz w:val="16"/>
          <w:szCs w:val="16"/>
          <w:lang w:val="en-GB"/>
        </w:rPr>
      </w:pPr>
      <w:r w:rsidRPr="00EA0818">
        <w:rPr>
          <w:sz w:val="16"/>
          <w:szCs w:val="16"/>
          <w:lang w:val="en-GB"/>
        </w:rPr>
        <w:t>The Expected (E) value of the outcome (2-year mortality) (Y) under a certain exposure status [(1) being exposed to a Xpert diagnosis, (0) having a diagnosis made under SOC], and certain mediator value (RR-TB treatment) under a given exposure status [</w:t>
      </w:r>
      <w:proofErr w:type="gramStart"/>
      <w:r w:rsidRPr="00EA0818">
        <w:rPr>
          <w:sz w:val="16"/>
          <w:szCs w:val="16"/>
          <w:lang w:val="en-GB"/>
        </w:rPr>
        <w:t>M(</w:t>
      </w:r>
      <w:proofErr w:type="gramEnd"/>
      <w:r w:rsidRPr="00EA0818">
        <w:rPr>
          <w:sz w:val="16"/>
          <w:szCs w:val="16"/>
          <w:lang w:val="en-GB"/>
        </w:rPr>
        <w:t>1) being the mediator value when exposed, M(0) being the mediator value when unexposed]</w:t>
      </w:r>
    </w:p>
    <w:p w14:paraId="0C805F3B" w14:textId="77777777" w:rsidR="007876BB" w:rsidRPr="009A76D1" w:rsidRDefault="007876BB" w:rsidP="007876BB">
      <w:pPr>
        <w:rPr>
          <w:b/>
          <w:bCs/>
          <w:sz w:val="16"/>
          <w:szCs w:val="16"/>
          <w:lang w:val="en-GB"/>
        </w:rPr>
      </w:pPr>
      <w:r w:rsidRPr="009A76D1">
        <w:rPr>
          <w:b/>
          <w:bCs/>
          <w:noProof/>
          <w:sz w:val="16"/>
          <w:szCs w:val="16"/>
          <w:lang w:val="en-ZA" w:eastAsia="en-ZA"/>
        </w:rPr>
        <w:drawing>
          <wp:inline distT="0" distB="0" distL="0" distR="0" wp14:anchorId="38DF20B2" wp14:editId="62F6217B">
            <wp:extent cx="5267018" cy="4608933"/>
            <wp:effectExtent l="0" t="0" r="0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977" cy="46106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D216E7" w14:textId="77777777" w:rsidR="007876BB" w:rsidRPr="00EA0818" w:rsidRDefault="007876BB" w:rsidP="007876BB">
      <w:pPr>
        <w:rPr>
          <w:sz w:val="16"/>
          <w:szCs w:val="16"/>
          <w:lang w:val="en-GB"/>
        </w:rPr>
      </w:pPr>
      <w:r w:rsidRPr="00EA0818">
        <w:rPr>
          <w:sz w:val="16"/>
          <w:szCs w:val="16"/>
          <w:lang w:val="en-GB"/>
        </w:rPr>
        <w:t xml:space="preserve">Abbreviations: RR-TB: </w:t>
      </w:r>
      <w:r>
        <w:rPr>
          <w:sz w:val="16"/>
          <w:szCs w:val="16"/>
          <w:lang w:val="en-GB"/>
        </w:rPr>
        <w:t>r</w:t>
      </w:r>
      <w:r w:rsidRPr="00EA0818">
        <w:rPr>
          <w:sz w:val="16"/>
          <w:szCs w:val="16"/>
          <w:lang w:val="en-GB"/>
        </w:rPr>
        <w:t>ifampicin-</w:t>
      </w:r>
      <w:r>
        <w:rPr>
          <w:sz w:val="16"/>
          <w:szCs w:val="16"/>
          <w:lang w:val="en-GB"/>
        </w:rPr>
        <w:t>r</w:t>
      </w:r>
      <w:r w:rsidRPr="00EA0818">
        <w:rPr>
          <w:sz w:val="16"/>
          <w:szCs w:val="16"/>
          <w:lang w:val="en-GB"/>
        </w:rPr>
        <w:t xml:space="preserve">esistant </w:t>
      </w:r>
      <w:r>
        <w:rPr>
          <w:sz w:val="16"/>
          <w:szCs w:val="16"/>
          <w:lang w:val="en-GB"/>
        </w:rPr>
        <w:t>t</w:t>
      </w:r>
      <w:r w:rsidRPr="00EA0818">
        <w:rPr>
          <w:sz w:val="16"/>
          <w:szCs w:val="16"/>
          <w:lang w:val="en-GB"/>
        </w:rPr>
        <w:t xml:space="preserve">uberculosis; SOC: </w:t>
      </w:r>
      <w:r>
        <w:rPr>
          <w:sz w:val="16"/>
          <w:szCs w:val="16"/>
          <w:lang w:val="en-GB"/>
        </w:rPr>
        <w:t>s</w:t>
      </w:r>
      <w:r w:rsidRPr="00EA0818">
        <w:rPr>
          <w:sz w:val="16"/>
          <w:szCs w:val="16"/>
          <w:lang w:val="en-GB"/>
        </w:rPr>
        <w:t xml:space="preserve">tandard </w:t>
      </w:r>
      <w:r>
        <w:rPr>
          <w:sz w:val="16"/>
          <w:szCs w:val="16"/>
          <w:lang w:val="en-GB"/>
        </w:rPr>
        <w:t>o</w:t>
      </w:r>
      <w:r w:rsidRPr="00EA0818">
        <w:rPr>
          <w:sz w:val="16"/>
          <w:szCs w:val="16"/>
          <w:lang w:val="en-GB"/>
        </w:rPr>
        <w:t xml:space="preserve">f </w:t>
      </w:r>
      <w:r>
        <w:rPr>
          <w:sz w:val="16"/>
          <w:szCs w:val="16"/>
          <w:lang w:val="en-GB"/>
        </w:rPr>
        <w:t>c</w:t>
      </w:r>
      <w:r w:rsidRPr="00EA0818">
        <w:rPr>
          <w:sz w:val="16"/>
          <w:szCs w:val="16"/>
          <w:lang w:val="en-GB"/>
        </w:rPr>
        <w:t>are</w:t>
      </w:r>
      <w:bookmarkStart w:id="0" w:name="_GoBack"/>
      <w:bookmarkEnd w:id="0"/>
    </w:p>
    <w:sectPr w:rsidR="007876BB" w:rsidRPr="00EA0818" w:rsidSect="003817F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Light">
    <w:altName w:val="Calibri"/>
    <w:charset w:val="4D"/>
    <w:family w:val="swiss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6BB"/>
    <w:rsid w:val="00001375"/>
    <w:rsid w:val="000102AD"/>
    <w:rsid w:val="00012082"/>
    <w:rsid w:val="00027945"/>
    <w:rsid w:val="000458B8"/>
    <w:rsid w:val="000E1BE5"/>
    <w:rsid w:val="000E4885"/>
    <w:rsid w:val="00131329"/>
    <w:rsid w:val="00186CF3"/>
    <w:rsid w:val="001C0D2E"/>
    <w:rsid w:val="001E2D7A"/>
    <w:rsid w:val="00220D9C"/>
    <w:rsid w:val="002A6523"/>
    <w:rsid w:val="002A75E9"/>
    <w:rsid w:val="002E34DB"/>
    <w:rsid w:val="00306B06"/>
    <w:rsid w:val="00335C1B"/>
    <w:rsid w:val="00353B0E"/>
    <w:rsid w:val="003817F6"/>
    <w:rsid w:val="0038326A"/>
    <w:rsid w:val="00393552"/>
    <w:rsid w:val="003A6378"/>
    <w:rsid w:val="003B6050"/>
    <w:rsid w:val="003C6657"/>
    <w:rsid w:val="003D5654"/>
    <w:rsid w:val="00445EE9"/>
    <w:rsid w:val="0046788D"/>
    <w:rsid w:val="004B1A8E"/>
    <w:rsid w:val="004F3D28"/>
    <w:rsid w:val="00576D03"/>
    <w:rsid w:val="0058556E"/>
    <w:rsid w:val="005D6A5D"/>
    <w:rsid w:val="00612194"/>
    <w:rsid w:val="00615728"/>
    <w:rsid w:val="00674444"/>
    <w:rsid w:val="00744E23"/>
    <w:rsid w:val="007876BB"/>
    <w:rsid w:val="00801110"/>
    <w:rsid w:val="008565F8"/>
    <w:rsid w:val="00890DE5"/>
    <w:rsid w:val="00891BE0"/>
    <w:rsid w:val="008978DC"/>
    <w:rsid w:val="008B0BB8"/>
    <w:rsid w:val="008F45AE"/>
    <w:rsid w:val="00912C52"/>
    <w:rsid w:val="00922EAF"/>
    <w:rsid w:val="00937C8A"/>
    <w:rsid w:val="009A52BB"/>
    <w:rsid w:val="009F1ABB"/>
    <w:rsid w:val="00A30CF4"/>
    <w:rsid w:val="00AA0A6E"/>
    <w:rsid w:val="00AA6770"/>
    <w:rsid w:val="00B96F4F"/>
    <w:rsid w:val="00CB6FC7"/>
    <w:rsid w:val="00D60C8B"/>
    <w:rsid w:val="00D7544A"/>
    <w:rsid w:val="00D92265"/>
    <w:rsid w:val="00D96DD2"/>
    <w:rsid w:val="00DC7B3B"/>
    <w:rsid w:val="00DF2958"/>
    <w:rsid w:val="00E615CB"/>
    <w:rsid w:val="00E9620C"/>
    <w:rsid w:val="00EF35EB"/>
    <w:rsid w:val="00F146DC"/>
    <w:rsid w:val="00F73AEE"/>
    <w:rsid w:val="00F827EC"/>
    <w:rsid w:val="00FB15A3"/>
    <w:rsid w:val="00FB1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6347C"/>
  <w15:chartTrackingRefBased/>
  <w15:docId w15:val="{CEA19F0C-EE87-E14E-8948-E498EBC9B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76BB"/>
    <w:pPr>
      <w:spacing w:before="120" w:after="120" w:line="480" w:lineRule="auto"/>
      <w:jc w:val="both"/>
    </w:pPr>
    <w:rPr>
      <w:rFonts w:ascii="Avenir Light" w:eastAsia="Times New Roman" w:hAnsi="Avenir Light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De Vos</dc:creator>
  <cp:keywords/>
  <dc:description/>
  <cp:lastModifiedBy>Oliver Ian Tolentino</cp:lastModifiedBy>
  <cp:revision>5</cp:revision>
  <dcterms:created xsi:type="dcterms:W3CDTF">2023-02-18T14:47:00Z</dcterms:created>
  <dcterms:modified xsi:type="dcterms:W3CDTF">2023-07-12T05:02:00Z</dcterms:modified>
</cp:coreProperties>
</file>